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upplemental Table 1.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Libraries</w:t>
        <w:tab/>
        <w:tab/>
        <w:tab/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ab/>
        <w:tab/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ab/>
        <w:tab/>
        <w:t>number</w:t>
        <w:tab/>
        <w:tab/>
        <w:t>mean number of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library</w:t>
        <w:tab/>
        <w:t>treatment</w:t>
        <w:tab/>
        <w:t>of nuclei</w:t>
        <w:tab/>
        <w:t>transcripts per nucleu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JW19</w:t>
        <w:tab/>
        <w:t>uninfected</w:t>
        <w:tab/>
        <w:t>7282</w:t>
        <w:tab/>
        <w:tab/>
        <w:t>1680.02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JW20</w:t>
        <w:tab/>
        <w:t>uninfected</w:t>
        <w:tab/>
        <w:t>7074</w:t>
        <w:tab/>
        <w:tab/>
        <w:t>1618.53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JW21</w:t>
        <w:tab/>
        <w:t>infected</w:t>
        <w:tab/>
        <w:t>8521</w:t>
        <w:tab/>
        <w:tab/>
        <w:t>1476.26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JW22</w:t>
        <w:tab/>
        <w:t>infected</w:t>
        <w:tab/>
        <w:t>11195</w:t>
        <w:tab/>
        <w:tab/>
        <w:t>1232.82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JW23</w:t>
        <w:tab/>
        <w:t>infected</w:t>
        <w:tab/>
        <w:t>14869</w:t>
        <w:tab/>
        <w:tab/>
        <w:t>976.33</w:t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ab/>
        <w:tab/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otal</w:t>
        <w:tab/>
        <w:tab/>
        <w:tab/>
        <w:t>48941</w:t>
        <w:tab/>
        <w:tab/>
        <w:t xml:space="preserve">1320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(1320 is the mean over all nuclei, not of the mean of the five samples.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ab/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Number of nuclei per cluster</w:t>
        <w:tab/>
        <w:tab/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ab/>
        <w:tab/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Cell type</w:t>
        <w:tab/>
        <w:tab/>
        <w:tab/>
        <w:t>infected</w:t>
        <w:tab/>
        <w:t>control</w:t>
        <w:tab/>
        <w:tab/>
        <w:t>total</w:t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fr-FR"/>
        </w:rPr>
        <w:t>Arachnoid barrier cells</w:t>
        <w:tab/>
        <w:tab/>
        <w:t>1236</w:t>
        <w:tab/>
        <w:tab/>
        <w:t>396</w:t>
        <w:tab/>
        <w:tab/>
        <w:t>1632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fr-FR"/>
        </w:rPr>
        <w:t>Endothelial cells</w:t>
        <w:tab/>
        <w:tab/>
        <w:t>3558</w:t>
        <w:tab/>
        <w:tab/>
        <w:t>1154</w:t>
        <w:tab/>
        <w:tab/>
      </w:r>
      <w:r>
        <w:rPr>
          <w:rFonts w:cs="Calibri" w:ascii="Calibri" w:hAnsi="Calibri"/>
          <w:sz w:val="22"/>
          <w:szCs w:val="22"/>
        </w:rPr>
        <w:t>4712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Fibroblasts, arachnoid</w:t>
        <w:tab/>
        <w:tab/>
        <w:t>4043</w:t>
        <w:tab/>
        <w:tab/>
        <w:t>2111</w:t>
        <w:tab/>
        <w:tab/>
        <w:t>6154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Fibroblasts, dura 1</w:t>
        <w:tab/>
        <w:tab/>
        <w:t>4280</w:t>
        <w:tab/>
        <w:tab/>
        <w:t>1798</w:t>
        <w:tab/>
        <w:tab/>
        <w:t>6078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Fibroblasts, dura 2</w:t>
        <w:tab/>
        <w:tab/>
        <w:t>2767</w:t>
        <w:tab/>
        <w:tab/>
        <w:t>1647</w:t>
        <w:tab/>
        <w:tab/>
        <w:t>4414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Fibroblasts, dura 3</w:t>
        <w:tab/>
        <w:tab/>
        <w:t>2857</w:t>
        <w:tab/>
        <w:tab/>
        <w:t>1304</w:t>
        <w:tab/>
        <w:tab/>
        <w:t>4161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Fibroblasts, mitotic</w:t>
        <w:tab/>
        <w:tab/>
        <w:t>668</w:t>
        <w:tab/>
        <w:tab/>
        <w:t>312</w:t>
        <w:tab/>
        <w:tab/>
        <w:t>980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Fibroblasts, pia</w:t>
        <w:tab/>
        <w:tab/>
        <w:tab/>
        <w:t>5380</w:t>
        <w:tab/>
        <w:tab/>
        <w:t>2199</w:t>
        <w:tab/>
        <w:tab/>
        <w:t>7579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Glia</w:t>
        <w:tab/>
        <w:tab/>
        <w:tab/>
        <w:tab/>
        <w:t>2103</w:t>
        <w:tab/>
        <w:tab/>
        <w:t>377</w:t>
        <w:tab/>
        <w:tab/>
        <w:t>2480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Immune cells</w:t>
        <w:tab/>
        <w:tab/>
        <w:tab/>
        <w:t>3790</w:t>
        <w:tab/>
        <w:tab/>
        <w:t>1555</w:t>
        <w:tab/>
        <w:tab/>
        <w:t>5345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Mural cells</w:t>
        <w:tab/>
        <w:tab/>
        <w:tab/>
        <w:t>437</w:t>
        <w:tab/>
        <w:tab/>
        <w:t>242</w:t>
        <w:tab/>
        <w:tab/>
        <w:t>679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nl-NL"/>
        </w:rPr>
        <w:t>Neurons</w:t>
        <w:tab/>
        <w:tab/>
        <w:tab/>
        <w:t>580</w:t>
        <w:tab/>
        <w:tab/>
        <w:t>131</w:t>
        <w:tab/>
        <w:tab/>
        <w:t>711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nl-NL"/>
        </w:rPr>
        <w:t>Osteoblasts</w:t>
        <w:tab/>
        <w:tab/>
        <w:tab/>
        <w:t>2010</w:t>
        <w:tab/>
        <w:tab/>
        <w:t>923</w:t>
        <w:tab/>
        <w:tab/>
        <w:t>2933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nl-NL"/>
        </w:rPr>
        <w:t>Osteoclasts</w:t>
        <w:tab/>
        <w:tab/>
        <w:tab/>
        <w:t>148</w:t>
        <w:tab/>
        <w:tab/>
        <w:t>66</w:t>
        <w:tab/>
        <w:tab/>
        <w:t>214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nl-NL"/>
        </w:rPr>
        <w:t>U1</w:t>
        <w:tab/>
        <w:tab/>
        <w:tab/>
        <w:tab/>
        <w:t>468</w:t>
        <w:tab/>
        <w:tab/>
        <w:t>119</w:t>
        <w:tab/>
        <w:tab/>
        <w:t>587</w:t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nl-NL"/>
        </w:rPr>
        <w:t>U2</w:t>
        <w:tab/>
        <w:tab/>
        <w:tab/>
        <w:tab/>
        <w:t>260</w:t>
        <w:tab/>
        <w:tab/>
        <w:t>22</w:t>
        <w:tab/>
        <w:tab/>
        <w:t>282</w:t>
        <w:tab/>
      </w:r>
    </w:p>
    <w:p>
      <w:pPr>
        <w:pStyle w:val="Normal"/>
        <w:rPr>
          <w:rFonts w:ascii="Calibri" w:hAnsi="Calibri" w:cs="Calibri"/>
          <w:sz w:val="22"/>
          <w:szCs w:val="22"/>
          <w:lang w:val="nl-NL"/>
        </w:rPr>
      </w:pPr>
      <w:r>
        <w:rPr>
          <w:rFonts w:cs="Calibri" w:ascii="Calibri" w:hAnsi="Calibri"/>
          <w:sz w:val="22"/>
          <w:szCs w:val="22"/>
          <w:lang w:val="nl-NL"/>
        </w:rPr>
        <w:tab/>
        <w:tab/>
        <w:tab/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total</w:t>
        <w:tab/>
        <w:tab/>
        <w:tab/>
        <w:tab/>
        <w:t>34585</w:t>
        <w:tab/>
        <w:tab/>
        <w:t>14356</w:t>
        <w:tab/>
        <w:tab/>
        <w:t>48941</w:t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3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New York;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kern w:val="2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rFonts w:ascii="Times" w:hAnsi="Times" w:cs="Times"/>
      <w:b/>
      <w:sz w:val="24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;ＭＳ 明朝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;ＭＳ 明朝" w:cs="Times New Roman"/>
      <w:b/>
      <w:bCs/>
      <w:sz w:val="22"/>
      <w:szCs w:val="22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b/>
      <w:i w:val="false"/>
    </w:rPr>
  </w:style>
  <w:style w:type="character" w:styleId="WW8Num24z1">
    <w:name w:val="WW8Num24z1"/>
    <w:qFormat/>
    <w:rPr>
      <w:color w:val="000000"/>
    </w:rPr>
  </w:style>
  <w:style w:type="character" w:styleId="WW8Num24z2">
    <w:name w:val="WW8Num24z2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Courier New"/>
      <w:sz w:val="20"/>
    </w:rPr>
  </w:style>
  <w:style w:type="character" w:styleId="WW8Num41z2">
    <w:name w:val="WW8Num41z2"/>
    <w:qFormat/>
    <w:rPr>
      <w:rFonts w:ascii="Wingdings" w:hAnsi="Wingdings" w:cs="Wingdings"/>
      <w:sz w:val="20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Profiledatareturndata">
    <w:name w:val="profiledata returndata"/>
    <w:basedOn w:val="DefaultParagraphFont"/>
    <w:qFormat/>
    <w:rPr/>
  </w:style>
  <w:style w:type="character" w:styleId="Profiledatafirstnamedata">
    <w:name w:val="profiledata firstnamedata"/>
    <w:basedOn w:val="DefaultParagraphFont"/>
    <w:qFormat/>
    <w:rPr/>
  </w:style>
  <w:style w:type="character" w:styleId="Profiledatamiddleinitialdata">
    <w:name w:val="profiledata middleinitialdata"/>
    <w:basedOn w:val="DefaultParagraphFont"/>
    <w:qFormat/>
    <w:rPr/>
  </w:style>
  <w:style w:type="character" w:styleId="Profiledatalastnamedata">
    <w:name w:val="profiledata lastnamedata"/>
    <w:basedOn w:val="DefaultParagraphFont"/>
    <w:qFormat/>
    <w:rPr/>
  </w:style>
  <w:style w:type="character" w:styleId="Profiledatacredentialsdata">
    <w:name w:val="profiledata credentialsdata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Caps">
    <w:name w:val="caps"/>
    <w:basedOn w:val="DefaultParagraphFont"/>
    <w:qFormat/>
    <w:rPr/>
  </w:style>
  <w:style w:type="character" w:styleId="A1">
    <w:name w:val="a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sg">
    <w:name w:val="msg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Body">
    <w:name w:val="body"/>
    <w:basedOn w:val="DefaultParagraphFont"/>
    <w:qFormat/>
    <w:rPr/>
  </w:style>
  <w:style w:type="character" w:styleId="Strong1">
    <w:name w:val="Strong1"/>
    <w:qFormat/>
    <w:rPr>
      <w:b/>
    </w:rPr>
  </w:style>
  <w:style w:type="character" w:styleId="Style11">
    <w:name w:val="style1"/>
    <w:basedOn w:val="DefaultParagraphFont"/>
    <w:qFormat/>
    <w:rPr/>
  </w:style>
  <w:style w:type="character" w:styleId="Tourssubject">
    <w:name w:val="tourssubject"/>
    <w:basedOn w:val="DefaultParagraphFont"/>
    <w:qFormat/>
    <w:rPr/>
  </w:style>
  <w:style w:type="character" w:styleId="Toursseason">
    <w:name w:val="toursseason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character" w:styleId="Appletabspan">
    <w:name w:val="apple-tab-span"/>
    <w:qFormat/>
    <w:rPr/>
  </w:style>
  <w:style w:type="character" w:styleId="Badge">
    <w:name w:val="badge"/>
    <w:qFormat/>
    <w:rPr/>
  </w:style>
  <w:style w:type="character" w:styleId="Ngbinding">
    <w:name w:val="ng-binding"/>
    <w:qFormat/>
    <w:rPr/>
  </w:style>
  <w:style w:type="character" w:styleId="Price">
    <w:name w:val="price"/>
    <w:qFormat/>
    <w:rPr/>
  </w:style>
  <w:style w:type="character" w:styleId="Priceamount">
    <w:name w:val="price-amount"/>
    <w:qFormat/>
    <w:rPr/>
  </w:style>
  <w:style w:type="character" w:styleId="Mwheadline">
    <w:name w:val="mw-headline"/>
    <w:qFormat/>
    <w:rPr/>
  </w:style>
  <w:style w:type="character" w:styleId="Label">
    <w:name w:val="label"/>
    <w:qFormat/>
    <w:rPr/>
  </w:style>
  <w:style w:type="character" w:styleId="Spantextpadding">
    <w:name w:val="spantextpadding"/>
    <w:qFormat/>
    <w:rPr/>
  </w:style>
  <w:style w:type="character" w:styleId="Heading5Char">
    <w:name w:val="Heading 5 Char"/>
    <w:qFormat/>
    <w:rPr>
      <w:rFonts w:ascii="Cambria" w:hAnsi="Cambria" w:eastAsia="MS Mincho;ＭＳ 明朝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eastAsia="MS Mincho;ＭＳ 明朝" w:cs="Times New Roman"/>
      <w:b/>
      <w:bCs/>
      <w:sz w:val="22"/>
      <w:szCs w:val="22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Ffline">
    <w:name w:val="ff_line"/>
    <w:qFormat/>
    <w:rPr/>
  </w:style>
  <w:style w:type="character" w:styleId="Test">
    <w:name w:val="test"/>
    <w:qFormat/>
    <w:rPr/>
  </w:style>
  <w:style w:type="character" w:styleId="Feature">
    <w:name w:val="feature"/>
    <w:qFormat/>
    <w:rPr/>
  </w:style>
  <w:style w:type="character" w:styleId="H1">
    <w:name w:val="h1"/>
    <w:qFormat/>
    <w:rPr/>
  </w:style>
  <w:style w:type="character" w:styleId="St">
    <w:name w:val="st"/>
    <w:qFormat/>
    <w:rPr/>
  </w:style>
  <w:style w:type="character" w:styleId="Attribution">
    <w:name w:val="attribution"/>
    <w:qFormat/>
    <w:rPr/>
  </w:style>
  <w:style w:type="character" w:styleId="Datacount">
    <w:name w:val="data-count"/>
    <w:qFormat/>
    <w:rPr/>
  </w:style>
  <w:style w:type="character" w:styleId="Xnorg">
    <w:name w:val="xn-org"/>
    <w:qFormat/>
    <w:rPr/>
  </w:style>
  <w:style w:type="character" w:styleId="Xnlocation">
    <w:name w:val="xn-location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DateChar">
    <w:name w:val="Date Char"/>
    <w:qFormat/>
    <w:rPr>
      <w:rFonts w:ascii="New York;Times New Roman" w:hAnsi="New York;Times New Roman" w:cs="New York;Times New Roman"/>
    </w:rPr>
  </w:style>
  <w:style w:type="character" w:styleId="Copyright">
    <w:name w:val="copyright"/>
    <w:qFormat/>
    <w:rPr/>
  </w:style>
  <w:style w:type="character" w:styleId="Copyrightfull">
    <w:name w:val="copyrightfull"/>
    <w:qFormat/>
    <w:rPr/>
  </w:style>
  <w:style w:type="character" w:styleId="Appleconvertedspace">
    <w:name w:val="apple-converted-space"/>
    <w:qFormat/>
    <w:rPr/>
  </w:style>
  <w:style w:type="character" w:styleId="Period">
    <w:name w:val="perio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Citationdoi">
    <w:name w:val="citation-doi"/>
    <w:basedOn w:val="DefaultParagraphFont"/>
    <w:qFormat/>
    <w:rPr/>
  </w:style>
  <w:style w:type="character" w:styleId="Secondarydate">
    <w:name w:val="secondary-date"/>
    <w:basedOn w:val="DefaultParagraphFont"/>
    <w:qFormat/>
    <w:rPr/>
  </w:style>
  <w:style w:type="character" w:styleId="Authorslistitem">
    <w:name w:val="authors-list-item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Identifier">
    <w:name w:val="identifier"/>
    <w:basedOn w:val="DefaultParagraphFont"/>
    <w:qFormat/>
    <w:rPr/>
  </w:style>
  <w:style w:type="character" w:styleId="Idlabel">
    <w:name w:val="id-label"/>
    <w:basedOn w:val="DefaultParagraphFont"/>
    <w:qFormat/>
    <w:rPr/>
  </w:style>
  <w:style w:type="character" w:styleId="Plusicon">
    <w:name w:val="plus-icon"/>
    <w:basedOn w:val="DefaultParagraphFont"/>
    <w:qFormat/>
    <w:rPr/>
  </w:style>
  <w:style w:type="character" w:styleId="Hgkelc">
    <w:name w:val="hgkelc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Dyjrff">
    <w:name w:val="dyjrff"/>
    <w:basedOn w:val="DefaultParagraphFont"/>
    <w:qFormat/>
    <w:rPr/>
  </w:style>
  <w:style w:type="character" w:styleId="W8qarf">
    <w:name w:val="w8qarf"/>
    <w:basedOn w:val="DefaultParagraphFont"/>
    <w:qFormat/>
    <w:rPr/>
  </w:style>
  <w:style w:type="character" w:styleId="Etvozd">
    <w:name w:val="etvozd"/>
    <w:basedOn w:val="DefaultParagraphFont"/>
    <w:qFormat/>
    <w:rPr/>
  </w:style>
  <w:style w:type="character" w:styleId="Lrzxr">
    <w:name w:val="lrzx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cs="Courier"/>
      <w:sz w:val="24"/>
      <w:szCs w:val="24"/>
      <w:lang w:bidi="en-US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eastAsia="Times" w:cs="Times"/>
      <w:lang w:bidi="en-US"/>
    </w:rPr>
  </w:style>
  <w:style w:type="paragraph" w:styleId="Lead">
    <w:name w:val="lead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rmatcontentfirstparagraph">
    <w:name w:val="formatcontent_firstparagraph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E04BFF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Heading21">
    <w:name w:val="Heading 21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">
    <w:name w:val="gauch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2">
    <w:name w:val="Heading 22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1">
    <w:name w:val="gauche1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3">
    <w:name w:val="Heading 23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2">
    <w:name w:val="gauche2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4">
    <w:name w:val="Heading 24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3">
    <w:name w:val="gauche3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5">
    <w:name w:val="Heading 25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4">
    <w:name w:val="gauche4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">
    <w:name w:val="droit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6">
    <w:name w:val="Heading 26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5">
    <w:name w:val="gauche5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1">
    <w:name w:val="droite1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Heading27">
    <w:name w:val="Heading 27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6">
    <w:name w:val="gauche6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2">
    <w:name w:val="droite2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Readmorewrapper">
    <w:name w:val="read-more-wrapper"/>
    <w:basedOn w:val="Normal"/>
    <w:qFormat/>
    <w:pPr>
      <w:spacing w:before="100" w:after="100"/>
    </w:pPr>
    <w:rPr>
      <w:rFonts w:ascii="Times" w:hAnsi="Times" w:cs="Time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</w:rPr>
  </w:style>
  <w:style w:type="paragraph" w:styleId="Normal1">
    <w:name w:val="LO-normal"/>
    <w:qFormat/>
    <w:pPr>
      <w:widowControl/>
      <w:pBdr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" w:bidi="ar-SA" w:eastAsia="zh-CN"/>
    </w:rPr>
  </w:style>
  <w:style w:type="paragraph" w:styleId="Date">
    <w:name w:val="Date"/>
    <w:basedOn w:val="Normal"/>
    <w:next w:val="Normal"/>
    <w:qFormat/>
    <w:pPr/>
    <w:rPr/>
  </w:style>
  <w:style w:type="paragraph" w:styleId="Xmsonormal">
    <w:name w:val="x_msonormal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  <w:lang w:eastAsia="zh-CN"/>
    </w:rPr>
  </w:style>
  <w:style w:type="paragraph" w:styleId="Xxmsonormal">
    <w:name w:val="x_xmsonormal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  <w:lang w:eastAsia="zh-CN"/>
    </w:rPr>
  </w:style>
  <w:style w:type="paragraph" w:styleId="Footnote">
    <w:name w:val="footnote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  <w:lang w:eastAsia="zh-CN"/>
    </w:rPr>
  </w:style>
  <w:style w:type="paragraph" w:styleId="Bio">
    <w:name w:val="bio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  <w:lang w:eastAsia="zh-CN"/>
    </w:rPr>
  </w:style>
  <w:style w:type="paragraph" w:styleId="Mt8">
    <w:name w:val="mt-8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  <w:lang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16:48:00Z</dcterms:created>
  <dc:creator>Jeremy Nathans</dc:creator>
  <dc:description/>
  <cp:keywords/>
  <dc:language>en-US</dc:language>
  <cp:lastModifiedBy>Jeremy Nathans</cp:lastModifiedBy>
  <cp:lastPrinted>2022-11-10T16:19:00Z</cp:lastPrinted>
  <dcterms:modified xsi:type="dcterms:W3CDTF">2023-04-21T16:48:00Z</dcterms:modified>
  <cp:revision>2</cp:revision>
  <dc:subject/>
  <dc:title>Nature</dc:title>
</cp:coreProperties>
</file>